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0BBB0" w14:textId="0881BD13" w:rsidR="00DF2AFC" w:rsidRDefault="00DD436F" w:rsidP="00DF2AF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297590" w:rsidRPr="00C32048">
        <w:rPr>
          <w:rFonts w:ascii="Times New Roman" w:hAnsi="Times New Roman" w:cs="Times New Roman"/>
          <w:b/>
          <w:sz w:val="24"/>
          <w:szCs w:val="24"/>
        </w:rPr>
        <w:t xml:space="preserve"> File 1.</w:t>
      </w:r>
      <w:r w:rsidR="002975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93A66">
        <w:rPr>
          <w:rFonts w:ascii="Times New Roman" w:hAnsi="Times New Roman" w:cs="Times New Roman"/>
          <w:bCs/>
          <w:sz w:val="24"/>
          <w:szCs w:val="24"/>
        </w:rPr>
        <w:t>C</w:t>
      </w:r>
      <w:r w:rsidR="00DF2AFC" w:rsidRPr="00C47347">
        <w:rPr>
          <w:rFonts w:ascii="Times New Roman" w:hAnsi="Times New Roman" w:cs="Times New Roman"/>
          <w:bCs/>
          <w:sz w:val="24"/>
          <w:szCs w:val="24"/>
        </w:rPr>
        <w:t>o-occurring injuries</w:t>
      </w:r>
      <w:r w:rsidR="00B55FF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DF2AFC" w:rsidRPr="00C47347">
        <w:rPr>
          <w:rFonts w:ascii="Times New Roman" w:hAnsi="Times New Roman" w:cs="Times New Roman"/>
          <w:bCs/>
          <w:sz w:val="24"/>
          <w:szCs w:val="24"/>
        </w:rPr>
        <w:t>poisonings among cases</w:t>
      </w:r>
      <w:r w:rsidR="00DF2AFC" w:rsidRPr="00C47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2AFC">
        <w:rPr>
          <w:rFonts w:ascii="Times New Roman" w:hAnsi="Times New Roman" w:cs="Times New Roman"/>
          <w:bCs/>
          <w:sz w:val="24"/>
          <w:szCs w:val="24"/>
        </w:rPr>
        <w:t>with</w:t>
      </w:r>
      <w:r w:rsidR="00DF2AFC" w:rsidRPr="00C320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2AFC">
        <w:rPr>
          <w:rFonts w:ascii="Times New Roman" w:hAnsi="Times New Roman" w:cs="Times New Roman"/>
          <w:bCs/>
          <w:sz w:val="24"/>
          <w:szCs w:val="24"/>
        </w:rPr>
        <w:t xml:space="preserve">multiple </w:t>
      </w:r>
      <w:r w:rsidR="00DF2AFC" w:rsidRPr="00C32048">
        <w:rPr>
          <w:rFonts w:ascii="Times New Roman" w:hAnsi="Times New Roman" w:cs="Times New Roman"/>
          <w:bCs/>
          <w:sz w:val="24"/>
          <w:szCs w:val="24"/>
        </w:rPr>
        <w:t>detergent packet-related injuries and poisonings</w:t>
      </w:r>
      <w:r w:rsidR="00DF2AFC">
        <w:rPr>
          <w:rFonts w:ascii="Times New Roman" w:hAnsi="Times New Roman" w:cs="Times New Roman"/>
          <w:bCs/>
          <w:sz w:val="24"/>
          <w:szCs w:val="24"/>
        </w:rPr>
        <w:t>,</w:t>
      </w:r>
      <w:r w:rsidR="00DF2AFC" w:rsidRPr="00C320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2AFC" w:rsidRPr="00BB29F6">
        <w:rPr>
          <w:rFonts w:ascii="Times New Roman" w:hAnsi="Times New Roman" w:cs="Times New Roman"/>
          <w:bCs/>
          <w:sz w:val="24"/>
          <w:szCs w:val="24"/>
        </w:rPr>
        <w:t>children and youth 17 years of age and younger</w:t>
      </w:r>
      <w:r w:rsidR="00DF2AFC" w:rsidRPr="00C32048">
        <w:rPr>
          <w:rFonts w:ascii="Times New Roman" w:hAnsi="Times New Roman" w:cs="Times New Roman"/>
          <w:bCs/>
          <w:sz w:val="24"/>
          <w:szCs w:val="24"/>
        </w:rPr>
        <w:t>, CHIRPP, April 1, 2011 - October 12, 2023 (</w:t>
      </w:r>
      <w:r w:rsidR="00DF2AFC">
        <w:rPr>
          <w:rFonts w:ascii="Times New Roman" w:hAnsi="Times New Roman" w:cs="Times New Roman"/>
          <w:bCs/>
          <w:sz w:val="24"/>
          <w:szCs w:val="24"/>
        </w:rPr>
        <w:t>n=54</w:t>
      </w:r>
      <w:r w:rsidR="00DF2AFC" w:rsidRPr="00C32048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0"/>
        <w:gridCol w:w="2520"/>
        <w:gridCol w:w="2760"/>
      </w:tblGrid>
      <w:tr w:rsidR="00297590" w:rsidRPr="00B33198" w14:paraId="5A9975D4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34F3CAC1" w14:textId="77777777" w:rsidR="00297590" w:rsidRPr="00B33198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ple injuries</w:t>
            </w:r>
          </w:p>
        </w:tc>
        <w:tc>
          <w:tcPr>
            <w:tcW w:w="2520" w:type="dxa"/>
            <w:noWrap/>
            <w:hideMark/>
          </w:tcPr>
          <w:p w14:paraId="07B62E8D" w14:textId="77777777" w:rsidR="00297590" w:rsidRPr="00B33198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198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2760" w:type="dxa"/>
            <w:noWrap/>
            <w:hideMark/>
          </w:tcPr>
          <w:p w14:paraId="732481EE" w14:textId="77777777" w:rsidR="00297590" w:rsidRPr="00B33198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198">
              <w:rPr>
                <w:rFonts w:ascii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297590" w:rsidRPr="00B33198" w14:paraId="71458CDE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4C4A3549" w14:textId="64895241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Poisoning and eye injury</w:t>
            </w:r>
            <w:r w:rsidR="00A1137D" w:rsidRPr="00A113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ⁱ</w:t>
            </w:r>
          </w:p>
        </w:tc>
        <w:tc>
          <w:tcPr>
            <w:tcW w:w="2520" w:type="dxa"/>
            <w:noWrap/>
            <w:hideMark/>
          </w:tcPr>
          <w:p w14:paraId="55EB013E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60" w:type="dxa"/>
            <w:noWrap/>
            <w:hideMark/>
          </w:tcPr>
          <w:p w14:paraId="339B8B8E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297590" w:rsidRPr="00B33198" w14:paraId="4622F945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143A0907" w14:textId="2AB9F0BB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Multiple eye injuries</w:t>
            </w:r>
            <w:r w:rsidR="00AF1146" w:rsidRPr="00AF1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ⁱ</w:t>
            </w:r>
          </w:p>
        </w:tc>
        <w:tc>
          <w:tcPr>
            <w:tcW w:w="2520" w:type="dxa"/>
            <w:noWrap/>
            <w:hideMark/>
          </w:tcPr>
          <w:p w14:paraId="11790612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0" w:type="dxa"/>
            <w:noWrap/>
            <w:hideMark/>
          </w:tcPr>
          <w:p w14:paraId="6AEAA0AD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297590" w:rsidRPr="00B33198" w14:paraId="0AC0681A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46C19F9D" w14:textId="58BD49DF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Eye injury</w:t>
            </w:r>
            <w:r w:rsidR="00AF11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146" w:rsidRPr="00AF1146">
              <w:rPr>
                <w:rFonts w:ascii="Times New Roman" w:hAnsi="Times New Roman" w:cs="Times New Roman"/>
                <w:b/>
                <w:sz w:val="24"/>
                <w:szCs w:val="24"/>
              </w:rPr>
              <w:t>ⁱ</w:t>
            </w: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 xml:space="preserve"> and burn</w:t>
            </w:r>
            <w:r w:rsidR="00AF11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0D1511D2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0" w:type="dxa"/>
            <w:noWrap/>
            <w:hideMark/>
          </w:tcPr>
          <w:p w14:paraId="7C595936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297590" w:rsidRPr="00B33198" w14:paraId="64E0A3F8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12666E1D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Poisoning and burn</w:t>
            </w:r>
          </w:p>
        </w:tc>
        <w:tc>
          <w:tcPr>
            <w:tcW w:w="2520" w:type="dxa"/>
            <w:noWrap/>
            <w:hideMark/>
          </w:tcPr>
          <w:p w14:paraId="7E9AF8A4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0" w:type="dxa"/>
            <w:noWrap/>
            <w:hideMark/>
          </w:tcPr>
          <w:p w14:paraId="1A41AEEE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97590" w:rsidRPr="00B33198" w14:paraId="57A6AE99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18FF5430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Multiple burns</w:t>
            </w:r>
          </w:p>
        </w:tc>
        <w:tc>
          <w:tcPr>
            <w:tcW w:w="2520" w:type="dxa"/>
            <w:noWrap/>
            <w:hideMark/>
          </w:tcPr>
          <w:p w14:paraId="164D68EB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0" w:type="dxa"/>
            <w:noWrap/>
            <w:hideMark/>
          </w:tcPr>
          <w:p w14:paraId="32BEAAAE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97590" w:rsidRPr="00B33198" w14:paraId="3832673F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3085182C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Asphyxia and poisoning</w:t>
            </w:r>
          </w:p>
        </w:tc>
        <w:tc>
          <w:tcPr>
            <w:tcW w:w="2520" w:type="dxa"/>
            <w:noWrap/>
            <w:hideMark/>
          </w:tcPr>
          <w:p w14:paraId="7CFD1BBC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0" w:type="dxa"/>
            <w:noWrap/>
            <w:hideMark/>
          </w:tcPr>
          <w:p w14:paraId="151DEDA4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97590" w:rsidRPr="00B33198" w14:paraId="1B2B2B18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00AFBE59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Poisoning and internal caustic burn</w:t>
            </w:r>
          </w:p>
        </w:tc>
        <w:tc>
          <w:tcPr>
            <w:tcW w:w="2520" w:type="dxa"/>
            <w:noWrap/>
            <w:hideMark/>
          </w:tcPr>
          <w:p w14:paraId="7126035E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0" w:type="dxa"/>
            <w:noWrap/>
            <w:hideMark/>
          </w:tcPr>
          <w:p w14:paraId="5A5C1F57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97590" w:rsidRPr="00B33198" w14:paraId="7D3AB8A4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6220ED11" w14:textId="70C7DFF4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Eye injury</w:t>
            </w:r>
            <w:r w:rsidR="00AF11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146" w:rsidRPr="00AF1146">
              <w:rPr>
                <w:rFonts w:ascii="Times New Roman" w:hAnsi="Times New Roman" w:cs="Times New Roman"/>
                <w:b/>
                <w:sz w:val="24"/>
                <w:szCs w:val="24"/>
              </w:rPr>
              <w:t>ⁱ</w:t>
            </w: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, minor head injury, poisoning</w:t>
            </w:r>
          </w:p>
        </w:tc>
        <w:tc>
          <w:tcPr>
            <w:tcW w:w="2520" w:type="dxa"/>
            <w:noWrap/>
            <w:hideMark/>
          </w:tcPr>
          <w:p w14:paraId="24338B9B" w14:textId="77777777" w:rsidR="00297590" w:rsidRPr="003A4DDF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0" w:type="dxa"/>
            <w:noWrap/>
            <w:hideMark/>
          </w:tcPr>
          <w:p w14:paraId="687F7865" w14:textId="77777777" w:rsidR="00297590" w:rsidRPr="003A4DDF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4DD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97590" w:rsidRPr="00B33198" w14:paraId="7EBFC995" w14:textId="77777777" w:rsidTr="00B1399E">
        <w:trPr>
          <w:trHeight w:val="300"/>
        </w:trPr>
        <w:tc>
          <w:tcPr>
            <w:tcW w:w="3900" w:type="dxa"/>
            <w:noWrap/>
            <w:hideMark/>
          </w:tcPr>
          <w:p w14:paraId="50CA78BE" w14:textId="77777777" w:rsidR="00297590" w:rsidRPr="00FD52E2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2E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  <w:noWrap/>
            <w:hideMark/>
          </w:tcPr>
          <w:p w14:paraId="0286F2F5" w14:textId="77777777" w:rsidR="00297590" w:rsidRPr="00B33198" w:rsidRDefault="00297590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3198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760" w:type="dxa"/>
            <w:noWrap/>
            <w:hideMark/>
          </w:tcPr>
          <w:p w14:paraId="0E2363FE" w14:textId="77777777" w:rsidR="00297590" w:rsidRPr="00B33198" w:rsidRDefault="00297590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3198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</w:p>
        </w:tc>
      </w:tr>
    </w:tbl>
    <w:p w14:paraId="1EA566D2" w14:textId="4F059E76" w:rsidR="00297590" w:rsidRPr="00847BDC" w:rsidRDefault="00847BDC" w:rsidP="00847BD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47BDC">
        <w:rPr>
          <w:rFonts w:ascii="Times New Roman" w:hAnsi="Times New Roman" w:cs="Times New Roman"/>
          <w:bCs/>
          <w:sz w:val="24"/>
          <w:szCs w:val="24"/>
        </w:rPr>
        <w:t>Abbreviations: CHIRPP, Canadian Hospitals Injury Reporting and Prevention Progra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A1137D" w:rsidRPr="00A1137D">
        <w:rPr>
          <w:rFonts w:ascii="Times New Roman" w:hAnsi="Times New Roman" w:cs="Times New Roman"/>
          <w:b/>
          <w:sz w:val="24"/>
          <w:szCs w:val="24"/>
        </w:rPr>
        <w:t>ⁱ</w:t>
      </w:r>
      <w:r w:rsidR="00A1137D" w:rsidRPr="00A1137D">
        <w:rPr>
          <w:rFonts w:ascii="Times New Roman" w:hAnsi="Times New Roman" w:cs="Times New Roman"/>
          <w:bCs/>
          <w:sz w:val="24"/>
          <w:szCs w:val="24"/>
        </w:rPr>
        <w:t xml:space="preserve"> "Eye injury" category includes globe only (including eye burn/corrosion) and foreign body in</w:t>
      </w:r>
      <w:r w:rsidR="00A1137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1137D" w:rsidRPr="00A1137D">
        <w:rPr>
          <w:rFonts w:ascii="Times New Roman" w:hAnsi="Times New Roman" w:cs="Times New Roman"/>
          <w:bCs/>
          <w:sz w:val="24"/>
          <w:szCs w:val="24"/>
        </w:rPr>
        <w:t>external eye.</w:t>
      </w:r>
    </w:p>
    <w:p w14:paraId="077F0F66" w14:textId="77777777" w:rsidR="00375EAF" w:rsidRDefault="00375EAF"/>
    <w:sectPr w:rsidR="00375E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90"/>
    <w:rsid w:val="00120EAB"/>
    <w:rsid w:val="002914C8"/>
    <w:rsid w:val="00297590"/>
    <w:rsid w:val="00375EAF"/>
    <w:rsid w:val="00393A66"/>
    <w:rsid w:val="00556546"/>
    <w:rsid w:val="00847BDC"/>
    <w:rsid w:val="00881E3B"/>
    <w:rsid w:val="00884296"/>
    <w:rsid w:val="00A1137D"/>
    <w:rsid w:val="00AF1146"/>
    <w:rsid w:val="00B55FF3"/>
    <w:rsid w:val="00DD436F"/>
    <w:rsid w:val="00DF2AFC"/>
    <w:rsid w:val="00FD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7A60C"/>
  <w15:chartTrackingRefBased/>
  <w15:docId w15:val="{7861169B-D97D-46EE-882C-E7C351F1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59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5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1</Words>
  <Characters>636</Characters>
  <Application>Microsoft Office Word</Application>
  <DocSecurity>0</DocSecurity>
  <Lines>5</Lines>
  <Paragraphs>1</Paragraphs>
  <ScaleCrop>false</ScaleCrop>
  <Company>HC-PHAC - SC-ASPC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rauen, Sarah (PHAC/ASPC)</dc:creator>
  <cp:keywords/>
  <dc:description/>
  <cp:lastModifiedBy>Zutrauen, Sarah (PHAC/ASPC)</cp:lastModifiedBy>
  <cp:revision>10</cp:revision>
  <dcterms:created xsi:type="dcterms:W3CDTF">2024-05-10T19:45:00Z</dcterms:created>
  <dcterms:modified xsi:type="dcterms:W3CDTF">2024-06-30T02:13:00Z</dcterms:modified>
</cp:coreProperties>
</file>